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1D82" w14:textId="5AFCB4A7" w:rsidR="00B362EC" w:rsidRDefault="003506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2B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935D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602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AB41F6" w14:textId="640E454B" w:rsidR="003935D3" w:rsidRPr="003935D3" w:rsidRDefault="003935D3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480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1076"/>
        <w:gridCol w:w="1072"/>
        <w:gridCol w:w="1054"/>
        <w:gridCol w:w="992"/>
        <w:gridCol w:w="1418"/>
        <w:gridCol w:w="992"/>
        <w:gridCol w:w="1134"/>
        <w:gridCol w:w="851"/>
        <w:gridCol w:w="992"/>
        <w:gridCol w:w="1134"/>
        <w:gridCol w:w="1276"/>
        <w:gridCol w:w="1417"/>
      </w:tblGrid>
      <w:tr w:rsidR="003935D3" w:rsidRPr="003935D3" w14:paraId="6FE7E3A7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5A39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GeoB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120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Typ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524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Dep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CB5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402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oros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9C5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etha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C27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Etha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3BE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C1/C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A28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etha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EE0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etha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873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Etha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699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Ethane</w:t>
            </w:r>
            <w:proofErr w:type="spellEnd"/>
          </w:p>
        </w:tc>
      </w:tr>
      <w:tr w:rsidR="003935D3" w:rsidRPr="003935D3" w14:paraId="2C85C7C4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6C3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444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45A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top</w:t>
            </w:r>
            <w:proofErr w:type="gram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62F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bottom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8FF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49C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B5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F83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C1D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9AD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EB4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510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D57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SD</w:t>
            </w:r>
          </w:p>
        </w:tc>
      </w:tr>
      <w:tr w:rsidR="003935D3" w:rsidRPr="003935D3" w14:paraId="03A2C38E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710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4C8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484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bsf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D46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bsf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B8D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bsf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4ED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864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µ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AC3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µ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M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599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357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vs VPDB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4D2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vs VPDB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8D5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vs VPDB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245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  <w:t xml:space="preserve"> vs VPDB]</w:t>
            </w:r>
          </w:p>
        </w:tc>
      </w:tr>
      <w:tr w:rsidR="003935D3" w:rsidRPr="003935D3" w14:paraId="4CD42580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C1C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BD8D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8929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D9E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BA2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435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F39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B36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4DD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100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08B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8B0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4B4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935D3" w:rsidRPr="003935D3" w14:paraId="53504D7D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896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F49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UC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91C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4B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E0F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8F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610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3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E5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D12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995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6B4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4FA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811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33167153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9C5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669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UC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409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3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E8F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5A5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3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C8B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E96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9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001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4CD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CAA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032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9A6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33E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</w:tr>
      <w:tr w:rsidR="003935D3" w:rsidRPr="003935D3" w14:paraId="66C79645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446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4005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CB9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6C0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B65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D5C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6F7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BEA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E8C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60E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2C2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8A7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D1B3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3935D3" w:rsidRPr="003935D3" w14:paraId="0AB28C96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18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76D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A33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DD3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E40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678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6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E26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1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A29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592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C0C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429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F3E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60A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</w:tr>
      <w:tr w:rsidR="003935D3" w:rsidRPr="003935D3" w14:paraId="7C0929C7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0685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06B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71A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2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C41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873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49E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8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FA5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744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FEB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B4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CB4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0F9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523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0B17CC36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0E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604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DC1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5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E12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7E1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F12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7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58F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BAC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020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F1A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ED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3AC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54A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</w:tr>
      <w:tr w:rsidR="003935D3" w:rsidRPr="003935D3" w14:paraId="0D07BD1A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EDE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E9A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5AC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5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018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2FE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4E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7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276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D64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6A4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D2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A57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58B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1F5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69A7D016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366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904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0D1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1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1DE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901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A6A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7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43C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5E2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3E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B93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BDC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40E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ADF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6D4F6453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DE8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57D3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2CB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5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4ED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45F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18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2DA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4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6FE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E40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FA9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755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CE0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64D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3C75A35C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AF8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8CC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C99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6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7AE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A99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,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C0A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BD1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6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556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2AD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F69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C3D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208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178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5BBAC781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9E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6A3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365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1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8AB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0E1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FF2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6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FAE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211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A67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6DB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849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412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8,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91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6B2029A2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7EA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778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4BF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4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E98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9D0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107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B50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4A1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D4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58F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1,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0F9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A97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133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723F3FF6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0C35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3DD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6E1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6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B5A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BC7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753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DA3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2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374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A8C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FD5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1,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ECC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118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78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0217ADC0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A9F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59D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7E7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0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BAF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EC8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AE1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C20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2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758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B69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3E7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D20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D64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12F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</w:tr>
      <w:tr w:rsidR="003935D3" w:rsidRPr="003935D3" w14:paraId="2AC20F50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5E7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D7A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719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4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B01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E3A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74B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5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28F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0B3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,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E5C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A2C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F7C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0DB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</w:tr>
      <w:tr w:rsidR="003935D3" w:rsidRPr="003935D3" w14:paraId="5F21FD97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290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0D5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885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6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7BF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C3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,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A5D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5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4BB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20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2AB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8F3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7,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F79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2D3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7,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C7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0FA9A4D8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6C5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067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CF0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2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456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107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070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4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C1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C36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36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488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214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854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7,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AF2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1</w:t>
            </w:r>
          </w:p>
        </w:tc>
      </w:tr>
      <w:tr w:rsidR="003935D3" w:rsidRPr="003935D3" w14:paraId="7DED6E64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A9FD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5101-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3F9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Gravity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r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D7F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4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44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953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6B1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0,4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451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5BF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1A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,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050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DA1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E06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63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,0</w:t>
            </w:r>
          </w:p>
        </w:tc>
      </w:tr>
      <w:tr w:rsidR="003935D3" w:rsidRPr="003935D3" w14:paraId="530CC2C4" w14:textId="77777777" w:rsidTr="003935D3">
        <w:trPr>
          <w:trHeight w:val="26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F78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B49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D81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09A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05D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8E6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07B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CCB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8A4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,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E78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30,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94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46B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29,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9FD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</w:tbl>
    <w:p w14:paraId="128540AA" w14:textId="4CE482CE" w:rsidR="003935D3" w:rsidRDefault="003935D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57B09C0" w14:textId="0C3200B1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551362D" w14:textId="47985F2C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B87FA85" w14:textId="6AA28A7E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A7FD3B" w14:textId="5FAAAB21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1740401" w14:textId="4ACA6D3C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2CD6C97" w14:textId="2DCBB5DF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B0CFDC1" w14:textId="77777777" w:rsidR="007B3DA9" w:rsidRDefault="007B3DA9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480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1076"/>
        <w:gridCol w:w="1134"/>
        <w:gridCol w:w="1134"/>
        <w:gridCol w:w="1134"/>
        <w:gridCol w:w="774"/>
        <w:gridCol w:w="927"/>
        <w:gridCol w:w="992"/>
        <w:gridCol w:w="1134"/>
        <w:gridCol w:w="1134"/>
        <w:gridCol w:w="1134"/>
        <w:gridCol w:w="1134"/>
        <w:gridCol w:w="1701"/>
      </w:tblGrid>
      <w:tr w:rsidR="008B1D2B" w:rsidRPr="003935D3" w14:paraId="2B45CBD3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3EF604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lastRenderedPageBreak/>
              <w:t>Geo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4D22E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Typ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74046E9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Sample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ept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ED60C9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A700D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9D93C9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etha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6FF1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Etha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50E1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C1/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96D8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etha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CB01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etha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C0B1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Etha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3508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13C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Ethane</w:t>
            </w:r>
            <w:proofErr w:type="spellEnd"/>
          </w:p>
        </w:tc>
      </w:tr>
      <w:tr w:rsidR="008B1D2B" w:rsidRPr="003935D3" w14:paraId="40D5E24D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A923A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C8F0B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787C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ept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0BB5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Rope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Lengt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F5DC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epth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above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seafloor</w:t>
            </w:r>
            <w:proofErr w:type="spellEnd"/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58D9A7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Sample</w:t>
            </w:r>
            <w:proofErr w:type="spell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#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46AEA9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79C1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D1A3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4933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084E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6FC7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1235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SD</w:t>
            </w:r>
          </w:p>
        </w:tc>
      </w:tr>
      <w:tr w:rsidR="008B1D2B" w:rsidRPr="003935D3" w14:paraId="66FBF4ED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8577D1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65B2FD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08E7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dbar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757E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43AE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]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C4528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43F167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µ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D7FF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µ</w:t>
            </w:r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M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2EB2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397B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vs VPDB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8F7CC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vs VPDB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2B47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vs VPDB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C1E85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[</w:t>
            </w:r>
            <w:proofErr w:type="spellStart"/>
            <w:proofErr w:type="gramStart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ermil</w:t>
            </w:r>
            <w:proofErr w:type="spellEnd"/>
            <w:proofErr w:type="gramEnd"/>
            <w:r w:rsidRPr="003935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 vs VPDB]</w:t>
            </w:r>
          </w:p>
        </w:tc>
      </w:tr>
      <w:tr w:rsidR="008B1D2B" w:rsidRPr="003935D3" w14:paraId="0F0162D4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AF00A5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C9176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2963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99BB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880B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36FE61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6DBF8B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E1934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C860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E960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E826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E816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B795F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6FBD033F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3390BA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81A93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573C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685C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64AB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75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29DA6F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51A88F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5AA5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4F5C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,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54D7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9082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B603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B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D61A5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19AAF89F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13275F5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E40B6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6284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374D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7636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1AC6E4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10A00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7B90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334B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B0AA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49A5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19DC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AE882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0F9356E4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F10B02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435B9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E181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DCD9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5FBE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76D3D5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D6C81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7B90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2401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1D0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1,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8153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3D7D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29,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D528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1</w:t>
            </w:r>
          </w:p>
        </w:tc>
      </w:tr>
      <w:tr w:rsidR="008B1D2B" w:rsidRPr="003935D3" w14:paraId="7C1CE057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279208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E0A6C5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A85F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3447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6E90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7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9A713F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B634A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F253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479F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96D1C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B17E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1243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66C19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331F6561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AD775C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CEE74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A81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46ED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D4ED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6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C05E65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961A05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503D0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2548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21CE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BC3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743A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9BCD4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671F79EC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680F76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C9F2679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3A87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2425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788C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5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637024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600CC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8039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EA00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,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D32A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C5CC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EFAC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188E7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1</w:t>
            </w:r>
          </w:p>
        </w:tc>
      </w:tr>
      <w:tr w:rsidR="008B1D2B" w:rsidRPr="003935D3" w14:paraId="3C9BE278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D95402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CA1353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408C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0B76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86B0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4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C5E63A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C22BAE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697F6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91E1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4D88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27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3DAB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AB258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28,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CC887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7EC6A40A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34BF9FF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4C294C3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1D09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CCD5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F105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4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B42FC9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3E06FD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050A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392B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0C4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3EE24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CA51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D5A27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71FE7691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5901AA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5B5EC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081B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C250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4C96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4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D5EF15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E5DAC0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CD04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ED77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C8F0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7CC1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E8D2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29,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FA5E3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0EE66EFF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A17973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11845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E78C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D856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4737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13ED0E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1E0457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5DE7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54FB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FAB9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2,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7B69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3E7A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3A47F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74476A41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93CF7F1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00A11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075D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6E4B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158A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3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D5321D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946E64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D77E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DBCA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AFD1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BBAC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8A42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E59C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5B7FCD38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2C431B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BB49EF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4117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5F266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0EFE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10F48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782611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3C56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A2CE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A9F1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1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6467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B236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B9A87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04B490C6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0F0B2D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099F3F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F161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05BC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CF9A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2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82E6F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E292E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2987B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890B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45B0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1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5DFC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5EDB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1,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DE6AD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0</w:t>
            </w:r>
          </w:p>
        </w:tc>
      </w:tr>
      <w:tr w:rsidR="008B1D2B" w:rsidRPr="003935D3" w14:paraId="75B5CDA2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E229BED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C49C1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481F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A73E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D9EA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1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51CD01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D68BD5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35173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8539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B09E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1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7416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5C50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B4232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1F8379F5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9EC13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6738D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D66F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465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43EB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B0739F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F469A6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9E690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075A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D88E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95FC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C441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4DD8D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598D4D0C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1EA700B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D906C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5BD4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B6DD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0ABA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256703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1B2D7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C1F5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C63F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D4D10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2E30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ABD58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BD4B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395C011D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CD19EE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0C9B9B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68B5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CEEC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16ED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66BF9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AD1039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445E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A6B5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39F2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C57E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52B7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29,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52037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16D9D9B9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A38C4E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4A4CD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309B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9302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97DF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7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1F179B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7D7424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6DE6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0221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8973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DB7B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D3A0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C6E20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191496B4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E82440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677C43D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024E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8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3F24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6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36C0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6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C83621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757E72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A826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88F3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B11D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91FC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5F77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3F4D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33FEF929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5E62C84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46957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134C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8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2666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F223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5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4A02C3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FCCEF4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3701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F4C1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7CBC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1,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06F1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1FC1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04C6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7C073850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7A95E27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8DEA38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F16F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123D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A24E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8F6E51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BEC8F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318FD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8F81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245E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1581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D064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47AEB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2463C736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C0842FC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3FE830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4A5C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8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89FE5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F517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14C70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12422F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F671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341D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09B9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D86D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B76B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D55D2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3C31E460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2DE29E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F94640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8D0DA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11F9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619B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2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F5088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54D95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3B91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FFB2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2583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F1B8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F28D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6F699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7DC7F242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11304A6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01-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1A642FA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42F29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21687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7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722B0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1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75ABE7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F4A815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024AC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B93F5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7DDB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0B84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A41A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747C0E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B1D2B" w:rsidRPr="003935D3" w14:paraId="1133B340" w14:textId="77777777" w:rsidTr="002D7463">
        <w:trPr>
          <w:trHeight w:val="260"/>
        </w:trPr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AA5D19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67C682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74BE9" w14:textId="77777777" w:rsidR="003935D3" w:rsidRPr="003935D3" w:rsidRDefault="003935D3" w:rsidP="003935D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7E596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F9152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9D6CADD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312C1F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65EB4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BF721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,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4A1BB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D364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76C13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935D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-30,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9F688" w14:textId="77777777" w:rsidR="003935D3" w:rsidRPr="003935D3" w:rsidRDefault="003935D3" w:rsidP="003935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14:paraId="4CB115A4" w14:textId="07704AD6" w:rsidR="003935D3" w:rsidRDefault="003935D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9F3AA23" w14:textId="3F5F014F" w:rsidR="003935D3" w:rsidRDefault="003935D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935D3">
        <w:rPr>
          <w:rFonts w:ascii="Times New Roman" w:hAnsi="Times New Roman" w:cs="Times New Roman"/>
          <w:sz w:val="18"/>
          <w:szCs w:val="18"/>
          <w:lang w:val="en-US"/>
        </w:rPr>
        <w:lastRenderedPageBreak/>
        <w:t>BD = below detection limit for stable carbon isotope analysis</w:t>
      </w:r>
    </w:p>
    <w:p w14:paraId="3AC218B4" w14:textId="22B3FD82" w:rsidR="003935D3" w:rsidRPr="003935D3" w:rsidRDefault="003935D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935D3">
        <w:rPr>
          <w:rFonts w:ascii="Times New Roman" w:hAnsi="Times New Roman" w:cs="Times New Roman"/>
          <w:sz w:val="18"/>
          <w:szCs w:val="18"/>
          <w:lang w:val="en-US"/>
        </w:rPr>
        <w:t>NA = not analyzed because of sample loss during transport</w:t>
      </w:r>
    </w:p>
    <w:sectPr w:rsidR="003935D3" w:rsidRPr="003935D3" w:rsidSect="003935D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74F1"/>
    <w:rsid w:val="000208EA"/>
    <w:rsid w:val="00060507"/>
    <w:rsid w:val="000A06DA"/>
    <w:rsid w:val="00165726"/>
    <w:rsid w:val="002D7463"/>
    <w:rsid w:val="00350647"/>
    <w:rsid w:val="003935D3"/>
    <w:rsid w:val="00457143"/>
    <w:rsid w:val="006474F1"/>
    <w:rsid w:val="00750053"/>
    <w:rsid w:val="007602BD"/>
    <w:rsid w:val="007B3DA9"/>
    <w:rsid w:val="008B1D2B"/>
    <w:rsid w:val="008E44BE"/>
    <w:rsid w:val="0095297E"/>
    <w:rsid w:val="00AA746E"/>
    <w:rsid w:val="00B362EC"/>
    <w:rsid w:val="00C439F6"/>
    <w:rsid w:val="00D97AF5"/>
    <w:rsid w:val="00DD23A7"/>
    <w:rsid w:val="00EA7892"/>
    <w:rsid w:val="00EC209F"/>
    <w:rsid w:val="00ED7D07"/>
    <w:rsid w:val="00FB272C"/>
    <w:rsid w:val="00FE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8064D"/>
  <w15:docId w15:val="{FB9B22A6-A44A-D048-81F7-BB04F471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43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74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74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7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07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chmidt</dc:creator>
  <cp:lastModifiedBy>Cassandre Lazar</cp:lastModifiedBy>
  <cp:revision>13</cp:revision>
  <dcterms:created xsi:type="dcterms:W3CDTF">2013-12-20T09:45:00Z</dcterms:created>
  <dcterms:modified xsi:type="dcterms:W3CDTF">2022-09-13T13:22:00Z</dcterms:modified>
</cp:coreProperties>
</file>